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00E77" w14:textId="72C584B8" w:rsidR="007F0F11" w:rsidRDefault="00B26C88" w:rsidP="007F0F11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S2 Text</w:t>
      </w:r>
      <w:bookmarkStart w:id="0" w:name="_GoBack"/>
      <w:bookmarkEnd w:id="0"/>
      <w:r w:rsidR="007F0F11">
        <w:rPr>
          <w:rFonts w:cstheme="minorHAnsi"/>
          <w:b/>
          <w:bCs/>
        </w:rPr>
        <w:t xml:space="preserve">. </w:t>
      </w:r>
      <w:r w:rsidR="00E45751">
        <w:rPr>
          <w:rFonts w:cstheme="minorHAnsi"/>
          <w:b/>
          <w:bCs/>
        </w:rPr>
        <w:t>Survival Curves</w:t>
      </w:r>
    </w:p>
    <w:p w14:paraId="457B5710" w14:textId="7AE1994D" w:rsidR="0030438B" w:rsidRDefault="0030438B" w:rsidP="0030438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Contents:</w:t>
      </w:r>
    </w:p>
    <w:p w14:paraId="7FE26455" w14:textId="1480753D" w:rsidR="0030438B" w:rsidRDefault="0030438B" w:rsidP="0030438B">
      <w:pPr>
        <w:ind w:left="1440" w:hanging="720"/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>Fig A. Days Discontinuation Without Replacement Among Patients of Prescribing Psychologists and Psychiatrists.</w:t>
      </w:r>
    </w:p>
    <w:p w14:paraId="2B301F05" w14:textId="1F1E636E" w:rsidR="0030438B" w:rsidRDefault="0030438B" w:rsidP="0030438B">
      <w:pPr>
        <w:ind w:left="1440" w:hanging="720"/>
        <w:rPr>
          <w:rFonts w:ascii="Times New Roman" w:hAnsi="Times New Roman" w:cs="Times New Roman"/>
          <w:sz w:val="24"/>
          <w:szCs w:val="24"/>
        </w:rPr>
      </w:pPr>
      <w:r w:rsidRPr="00564BC5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64BC5">
        <w:rPr>
          <w:rFonts w:ascii="Times New Roman" w:hAnsi="Times New Roman" w:cs="Times New Roman"/>
          <w:sz w:val="24"/>
          <w:szCs w:val="24"/>
        </w:rPr>
        <w:t>. Days Discontinuation Without Replacement Among Patients of Prescribing Psychologists and P</w:t>
      </w:r>
      <w:r>
        <w:rPr>
          <w:rFonts w:ascii="Times New Roman" w:hAnsi="Times New Roman" w:cs="Times New Roman"/>
          <w:sz w:val="24"/>
          <w:szCs w:val="24"/>
        </w:rPr>
        <w:t>rimary Care Physician</w:t>
      </w:r>
      <w:r w:rsidRPr="00564BC5">
        <w:rPr>
          <w:rFonts w:ascii="Times New Roman" w:hAnsi="Times New Roman" w:cs="Times New Roman"/>
          <w:sz w:val="24"/>
          <w:szCs w:val="24"/>
        </w:rPr>
        <w:t>s.</w:t>
      </w:r>
    </w:p>
    <w:p w14:paraId="7022CC52" w14:textId="77777777" w:rsidR="0030438B" w:rsidRDefault="0030438B" w:rsidP="0030438B">
      <w:pPr>
        <w:ind w:left="1440" w:hanging="720"/>
        <w:rPr>
          <w:rFonts w:ascii="Times New Roman" w:hAnsi="Times New Roman" w:cs="Times New Roman"/>
          <w:sz w:val="24"/>
          <w:szCs w:val="24"/>
        </w:rPr>
      </w:pPr>
      <w:r w:rsidRPr="00AC3DD3">
        <w:rPr>
          <w:rFonts w:ascii="Times New Roman" w:hAnsi="Times New Roman" w:cs="Times New Roman"/>
          <w:sz w:val="24"/>
          <w:szCs w:val="24"/>
        </w:rPr>
        <w:t>Fig C. Days Until Complete Discontinuation of Prescribing Among Patients of Prescribing Psychologists and Psychiatrists.</w:t>
      </w:r>
    </w:p>
    <w:p w14:paraId="020546E6" w14:textId="6BD92443" w:rsidR="0030438B" w:rsidRDefault="0030438B" w:rsidP="0030438B">
      <w:pPr>
        <w:ind w:left="1440" w:hanging="720"/>
        <w:rPr>
          <w:rFonts w:ascii="Times New Roman" w:hAnsi="Times New Roman" w:cs="Times New Roman"/>
          <w:sz w:val="24"/>
          <w:szCs w:val="24"/>
        </w:rPr>
      </w:pPr>
      <w:r w:rsidRPr="00AC3DD3">
        <w:rPr>
          <w:rFonts w:ascii="Times New Roman" w:hAnsi="Times New Roman" w:cs="Times New Roman"/>
          <w:sz w:val="24"/>
          <w:szCs w:val="24"/>
        </w:rPr>
        <w:t>Fig D. Days Until Complete Discontinuation of Prescribing Among Patients of Prescribing Psychologists and Primary Care Physicians.</w:t>
      </w:r>
    </w:p>
    <w:p w14:paraId="1F7DA89E" w14:textId="77777777" w:rsidR="0030438B" w:rsidRDefault="0030438B" w:rsidP="0030438B">
      <w:pPr>
        <w:ind w:left="1440" w:hanging="720"/>
        <w:rPr>
          <w:rFonts w:ascii="Times New Roman" w:hAnsi="Times New Roman" w:cs="Times New Roman"/>
          <w:sz w:val="24"/>
          <w:szCs w:val="24"/>
        </w:rPr>
      </w:pPr>
      <w:r w:rsidRPr="00AC3DD3">
        <w:rPr>
          <w:rFonts w:ascii="Times New Roman" w:hAnsi="Times New Roman" w:cs="Times New Roman"/>
          <w:sz w:val="24"/>
          <w:szCs w:val="24"/>
        </w:rPr>
        <w:t>Fig E. Days Until Sustained Reduction in Days’ Supply Among Patients of Prescribing Psychologists and Psychiatrists</w:t>
      </w:r>
    </w:p>
    <w:p w14:paraId="44E0D1EE" w14:textId="32BA7EAF" w:rsidR="0030438B" w:rsidRPr="0030438B" w:rsidRDefault="0030438B" w:rsidP="0030438B">
      <w:pPr>
        <w:ind w:left="1440" w:hanging="720"/>
        <w:rPr>
          <w:rFonts w:cstheme="minorHAnsi"/>
          <w:b/>
          <w:bCs/>
        </w:rPr>
      </w:pPr>
      <w:r w:rsidRPr="00AC3DD3">
        <w:rPr>
          <w:rFonts w:ascii="Times New Roman" w:hAnsi="Times New Roman" w:cs="Times New Roman"/>
          <w:sz w:val="24"/>
          <w:szCs w:val="24"/>
        </w:rPr>
        <w:t>Fig F. Days Until Sustained Reduction in Days’ Supply Among Patients of Prescribing Psychologists and Primary Care Physicians.</w:t>
      </w:r>
    </w:p>
    <w:p w14:paraId="344A6C0F" w14:textId="77777777" w:rsidR="0030438B" w:rsidRDefault="0030438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FE9A38A" w14:textId="04510C1D" w:rsidR="005C4D18" w:rsidRPr="005C4D18" w:rsidRDefault="004B4D8C" w:rsidP="005C4D1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Figure A. </w:t>
      </w:r>
      <w:r w:rsidR="005C4D18" w:rsidRPr="005C4D18">
        <w:rPr>
          <w:rFonts w:cstheme="minorHAnsi"/>
          <w:b/>
          <w:bCs/>
        </w:rPr>
        <w:t>Days Discontinuation Without Replacement Among Patients of Prescribing Psychologists and Psychiatrists.</w:t>
      </w:r>
    </w:p>
    <w:p w14:paraId="65C79009" w14:textId="2B804FDA" w:rsidR="005C4D18" w:rsidRDefault="00707E6B" w:rsidP="005C4D18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059BFC06" wp14:editId="6EBB88E9">
            <wp:extent cx="5848350" cy="45624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5B9F0" w14:textId="77777777" w:rsidR="00106D3D" w:rsidRDefault="005C4D18" w:rsidP="005C4D18">
      <w:pPr>
        <w:rPr>
          <w:rFonts w:cstheme="minorHAnsi"/>
        </w:rPr>
      </w:pPr>
      <w:r w:rsidRPr="005C4D18">
        <w:rPr>
          <w:rFonts w:cstheme="minorHAnsi"/>
        </w:rPr>
        <w:t>Note: Analysis is weighted using inverse propensity for treatment weighting (IPTW). Deprescribing was defined using at least a 30-day gap between the end of medication supply and the next prescription. As a result, patients could not experience deprescribing until after the end of day 30 of the study period. Censored observations not shown for clarity.</w:t>
      </w:r>
    </w:p>
    <w:p w14:paraId="2A83D536" w14:textId="77777777" w:rsidR="00106D3D" w:rsidRDefault="00106D3D" w:rsidP="005C4D18">
      <w:pPr>
        <w:rPr>
          <w:rFonts w:cstheme="minorHAnsi"/>
        </w:rPr>
      </w:pPr>
    </w:p>
    <w:p w14:paraId="61FABFB5" w14:textId="77777777" w:rsidR="00106D3D" w:rsidRDefault="00106D3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203583B" w14:textId="1E7C82DC" w:rsidR="00106D3D" w:rsidRDefault="004B4D8C" w:rsidP="00106D3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Figure B. </w:t>
      </w:r>
      <w:r w:rsidR="00106D3D" w:rsidRPr="00106D3D">
        <w:rPr>
          <w:rFonts w:cstheme="minorHAnsi"/>
          <w:b/>
          <w:bCs/>
        </w:rPr>
        <w:t>Days Discontinuation Without Replacement Among Patients of Prescribing Psychologists and Primary Care Physicians.</w:t>
      </w:r>
    </w:p>
    <w:p w14:paraId="52F0149F" w14:textId="4F71DFAB" w:rsidR="00707E6B" w:rsidRPr="00106D3D" w:rsidRDefault="00707E6B" w:rsidP="00106D3D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067C8A15" wp14:editId="4283A586">
            <wp:extent cx="5848350" cy="45624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1DA98" w14:textId="455C9E68" w:rsidR="00D0393D" w:rsidRDefault="00106D3D" w:rsidP="00106D3D">
      <w:pPr>
        <w:rPr>
          <w:rFonts w:cstheme="minorHAnsi"/>
        </w:rPr>
      </w:pPr>
      <w:r w:rsidRPr="00106D3D">
        <w:rPr>
          <w:rFonts w:cstheme="minorHAnsi"/>
        </w:rPr>
        <w:t>Note: “Fam Med” = Primary Care Physicians, including family medicine, internal medicine, and pediatrics. Analysis is weighted using inverse propensity for treatment weighting (IPTW). Deprescribing was defined using at least a 30-day gap between the end of medication supply and the next prescription. As a result, patients could not experience deprescribing until after the end of day 30 of the study period. Censored observations not shown for clarity.</w:t>
      </w:r>
      <w:r w:rsidR="00D0393D">
        <w:rPr>
          <w:rFonts w:cstheme="minorHAnsi"/>
        </w:rPr>
        <w:br w:type="page"/>
      </w:r>
    </w:p>
    <w:p w14:paraId="1645FF53" w14:textId="1452B6CC" w:rsidR="00D0393D" w:rsidRDefault="004B4D8C" w:rsidP="00D0393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Figure C. </w:t>
      </w:r>
      <w:r w:rsidR="00D0393D" w:rsidRPr="007F0F11">
        <w:rPr>
          <w:rFonts w:cstheme="minorHAnsi"/>
          <w:b/>
          <w:bCs/>
        </w:rPr>
        <w:t xml:space="preserve">Days Until </w:t>
      </w:r>
      <w:r w:rsidR="00C74095">
        <w:rPr>
          <w:rFonts w:cstheme="minorHAnsi"/>
          <w:b/>
          <w:bCs/>
        </w:rPr>
        <w:t>Complete Discontinuation of Prescribing</w:t>
      </w:r>
      <w:r w:rsidR="00D0393D" w:rsidRPr="007F0F11">
        <w:rPr>
          <w:rFonts w:cstheme="minorHAnsi"/>
          <w:b/>
          <w:bCs/>
        </w:rPr>
        <w:t xml:space="preserve"> Among Patients of Prescribing Psychologists and P</w:t>
      </w:r>
      <w:r w:rsidR="00D0393D">
        <w:rPr>
          <w:rFonts w:cstheme="minorHAnsi"/>
          <w:b/>
          <w:bCs/>
        </w:rPr>
        <w:t>sychiatrists</w:t>
      </w:r>
      <w:r w:rsidR="00D0393D" w:rsidRPr="007F0F11">
        <w:rPr>
          <w:rFonts w:cstheme="minorHAnsi"/>
          <w:b/>
          <w:bCs/>
        </w:rPr>
        <w:t xml:space="preserve">. </w:t>
      </w:r>
    </w:p>
    <w:p w14:paraId="1660C3B5" w14:textId="36B89898" w:rsidR="00D0393D" w:rsidRPr="007F0F11" w:rsidRDefault="00D262D2" w:rsidP="00D0393D">
      <w:pPr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62C2C846" wp14:editId="658A0317">
            <wp:extent cx="5852160" cy="4572000"/>
            <wp:effectExtent l="0" t="0" r="0" b="0"/>
            <wp:docPr id="4" name="Picture 4" title="Product-Limit Survival Curves with 95% Hall-Wellner Bands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title="Product-Limit Survival Curves with 95% Hall-Wellner Bands">
                      <a:extLst>
                        <a:ext uri="{FF2B5EF4-FFF2-40B4-BE49-F238E27FC236}">
                          <a16:creationId xmlns:a16="http://schemas.microsoft.com/office/drawing/2014/main" id="{00000000-0008-0000-05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0C535" w14:textId="77777777" w:rsidR="00D0393D" w:rsidRPr="007F0F11" w:rsidRDefault="00D0393D" w:rsidP="00D0393D">
      <w:pPr>
        <w:rPr>
          <w:rFonts w:cstheme="minorHAnsi"/>
        </w:rPr>
      </w:pPr>
      <w:r w:rsidRPr="007F0F11">
        <w:rPr>
          <w:rFonts w:cstheme="minorHAnsi"/>
        </w:rPr>
        <w:t xml:space="preserve">Note: Analysis is weighted using inverse propensity for treatment weighting (IPTW). </w:t>
      </w:r>
    </w:p>
    <w:p w14:paraId="64DA3C8C" w14:textId="77777777" w:rsidR="00D0393D" w:rsidRDefault="00D0393D" w:rsidP="00D0393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351ACD7" w14:textId="56880145" w:rsidR="00D0393D" w:rsidRDefault="004B4D8C" w:rsidP="00D0393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Figure D. </w:t>
      </w:r>
      <w:r w:rsidR="00D0393D" w:rsidRPr="007F0F11">
        <w:rPr>
          <w:rFonts w:cstheme="minorHAnsi"/>
          <w:b/>
          <w:bCs/>
        </w:rPr>
        <w:t xml:space="preserve">Days Until </w:t>
      </w:r>
      <w:r w:rsidR="00C74095">
        <w:rPr>
          <w:rFonts w:cstheme="minorHAnsi"/>
          <w:b/>
          <w:bCs/>
        </w:rPr>
        <w:t>Complete Discontinuation of Prescribing</w:t>
      </w:r>
      <w:r w:rsidR="00D0393D" w:rsidRPr="007F0F11">
        <w:rPr>
          <w:rFonts w:cstheme="minorHAnsi"/>
          <w:b/>
          <w:bCs/>
        </w:rPr>
        <w:t xml:space="preserve"> Among Patients of Prescribing Psychologists and Primary Care Physicians. </w:t>
      </w:r>
    </w:p>
    <w:p w14:paraId="0F606FC0" w14:textId="438ABE43" w:rsidR="00D0393D" w:rsidRPr="007F0F11" w:rsidRDefault="004D2CD3" w:rsidP="00D0393D">
      <w:pPr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3CB1FAD0" wp14:editId="12EFDBAD">
            <wp:extent cx="5852160" cy="4572000"/>
            <wp:effectExtent l="0" t="0" r="0" b="0"/>
            <wp:docPr id="5" name="Picture 5" title="Product-Limit Survival Curves with 95% Hall-Wellner Bands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title="Product-Limit Survival Curves with 95% Hall-Wellner Bands">
                      <a:extLst>
                        <a:ext uri="{FF2B5EF4-FFF2-40B4-BE49-F238E27FC236}">
                          <a16:creationId xmlns:a16="http://schemas.microsoft.com/office/drawing/2014/main" id="{00000000-0008-0000-05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BE2B5" w14:textId="13B1188B" w:rsidR="00D0393D" w:rsidRPr="007F0F11" w:rsidRDefault="00D0393D" w:rsidP="00D0393D">
      <w:pPr>
        <w:rPr>
          <w:rFonts w:cstheme="minorHAnsi"/>
        </w:rPr>
      </w:pPr>
      <w:r w:rsidRPr="007F0F11">
        <w:rPr>
          <w:rFonts w:cstheme="minorHAnsi"/>
        </w:rPr>
        <w:t xml:space="preserve">Note: Analysis is weighted using inverse propensity for treatment weighting (IPTW). </w:t>
      </w:r>
      <w:r w:rsidR="00343319">
        <w:rPr>
          <w:rFonts w:cstheme="minorHAnsi"/>
        </w:rPr>
        <w:t xml:space="preserve">Fam Med = Primary care physicians (including </w:t>
      </w:r>
      <w:r w:rsidR="00066267">
        <w:rPr>
          <w:rFonts w:cstheme="minorHAnsi"/>
        </w:rPr>
        <w:t>family medicine, internal medicine, and pediatrics).</w:t>
      </w:r>
    </w:p>
    <w:p w14:paraId="7A2BD7A4" w14:textId="783C1781" w:rsidR="00695115" w:rsidRDefault="00695115">
      <w:pPr>
        <w:rPr>
          <w:rFonts w:cstheme="minorHAnsi"/>
        </w:rPr>
      </w:pPr>
      <w:r>
        <w:rPr>
          <w:rFonts w:cstheme="minorHAnsi"/>
        </w:rPr>
        <w:br w:type="page"/>
      </w:r>
    </w:p>
    <w:p w14:paraId="3041C62A" w14:textId="32850D69" w:rsidR="00695115" w:rsidRDefault="004B4D8C" w:rsidP="0069511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Figure E. </w:t>
      </w:r>
      <w:r w:rsidR="00695115" w:rsidRPr="007F0F11">
        <w:rPr>
          <w:rFonts w:cstheme="minorHAnsi"/>
          <w:b/>
          <w:bCs/>
        </w:rPr>
        <w:t xml:space="preserve">Days Until </w:t>
      </w:r>
      <w:r w:rsidR="00695115">
        <w:rPr>
          <w:rFonts w:cstheme="minorHAnsi"/>
          <w:b/>
          <w:bCs/>
        </w:rPr>
        <w:t>Sustained Reduction in Days’ Supply</w:t>
      </w:r>
      <w:r w:rsidR="00695115" w:rsidRPr="007F0F11">
        <w:rPr>
          <w:rFonts w:cstheme="minorHAnsi"/>
          <w:b/>
          <w:bCs/>
        </w:rPr>
        <w:t xml:space="preserve"> Among Patients of Prescribing Psychologists and P</w:t>
      </w:r>
      <w:r w:rsidR="00695115">
        <w:rPr>
          <w:rFonts w:cstheme="minorHAnsi"/>
          <w:b/>
          <w:bCs/>
        </w:rPr>
        <w:t>sychiatrists</w:t>
      </w:r>
      <w:r w:rsidR="00695115" w:rsidRPr="007F0F11">
        <w:rPr>
          <w:rFonts w:cstheme="minorHAnsi"/>
          <w:b/>
          <w:bCs/>
        </w:rPr>
        <w:t xml:space="preserve">. </w:t>
      </w:r>
    </w:p>
    <w:p w14:paraId="665C0888" w14:textId="77777777" w:rsidR="00695115" w:rsidRPr="007F0F11" w:rsidRDefault="00695115" w:rsidP="00695115">
      <w:pPr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07E45FEA" wp14:editId="5F40374C">
            <wp:extent cx="5852160" cy="4572000"/>
            <wp:effectExtent l="0" t="0" r="0" b="0"/>
            <wp:docPr id="2" name="Picture 1" title="Product-Limit Survival Curves with 95% Hall-Wellner Bands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title="Product-Limit Survival Curves with 95% Hall-Wellner Bands">
                      <a:extLst>
                        <a:ext uri="{FF2B5EF4-FFF2-40B4-BE49-F238E27FC236}">
                          <a16:creationId xmlns:a16="http://schemas.microsoft.com/office/drawing/2014/main" id="{00000000-0008-0000-03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029FC" w14:textId="77777777" w:rsidR="00695115" w:rsidRPr="007F0F11" w:rsidRDefault="00695115" w:rsidP="00695115">
      <w:pPr>
        <w:rPr>
          <w:rFonts w:cstheme="minorHAnsi"/>
        </w:rPr>
      </w:pPr>
      <w:r w:rsidRPr="007F0F11">
        <w:rPr>
          <w:rFonts w:cstheme="minorHAnsi"/>
        </w:rPr>
        <w:t xml:space="preserve">Note: Analysis is weighted using inverse propensity for treatment weighting (IPTW). </w:t>
      </w:r>
    </w:p>
    <w:p w14:paraId="2E17ADEC" w14:textId="77777777" w:rsidR="00695115" w:rsidRDefault="00695115" w:rsidP="0069511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D77F67F" w14:textId="5ED82E0E" w:rsidR="00695115" w:rsidRDefault="004B4D8C" w:rsidP="0069511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Figure F. </w:t>
      </w:r>
      <w:r w:rsidR="00695115" w:rsidRPr="007F0F11">
        <w:rPr>
          <w:rFonts w:cstheme="minorHAnsi"/>
          <w:b/>
          <w:bCs/>
        </w:rPr>
        <w:t xml:space="preserve">Days Until </w:t>
      </w:r>
      <w:r w:rsidR="00695115">
        <w:rPr>
          <w:rFonts w:cstheme="minorHAnsi"/>
          <w:b/>
          <w:bCs/>
        </w:rPr>
        <w:t>Sustained Reduction in Days’ Supply</w:t>
      </w:r>
      <w:r w:rsidR="00695115" w:rsidRPr="007F0F11">
        <w:rPr>
          <w:rFonts w:cstheme="minorHAnsi"/>
          <w:b/>
          <w:bCs/>
        </w:rPr>
        <w:t xml:space="preserve"> Among Patients of Prescribing Psychologists and Primary Care Physicians. </w:t>
      </w:r>
    </w:p>
    <w:p w14:paraId="5E385614" w14:textId="77777777" w:rsidR="00695115" w:rsidRPr="007F0F11" w:rsidRDefault="00695115" w:rsidP="00695115">
      <w:pPr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3D964DA7" wp14:editId="4A2DE0DA">
            <wp:extent cx="5852160" cy="4572000"/>
            <wp:effectExtent l="0" t="0" r="0" b="0"/>
            <wp:docPr id="1" name="Picture 1" title="Product-Limit Survival Curves with 95% Hall-Wellner Bands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title="Product-Limit Survival Curves with 95% Hall-Wellner Bands">
                      <a:extLst>
                        <a:ext uri="{FF2B5EF4-FFF2-40B4-BE49-F238E27FC236}">
                          <a16:creationId xmlns:a16="http://schemas.microsoft.com/office/drawing/2014/main" id="{00000000-0008-0000-03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B2558" w14:textId="77777777" w:rsidR="00695115" w:rsidRPr="007F0F11" w:rsidRDefault="00695115" w:rsidP="00695115">
      <w:pPr>
        <w:rPr>
          <w:rFonts w:cstheme="minorHAnsi"/>
        </w:rPr>
      </w:pPr>
      <w:r w:rsidRPr="007F0F11">
        <w:rPr>
          <w:rFonts w:cstheme="minorHAnsi"/>
        </w:rPr>
        <w:t xml:space="preserve">Note: Analysis is weighted using inverse propensity for treatment weighting (IPTW). </w:t>
      </w:r>
      <w:r>
        <w:rPr>
          <w:rFonts w:cstheme="minorHAnsi"/>
        </w:rPr>
        <w:t>Fam Med = Primary care physicians (including family medicine, internal medicine, and pediatrics).</w:t>
      </w:r>
    </w:p>
    <w:p w14:paraId="345EB490" w14:textId="77777777" w:rsidR="00050710" w:rsidRDefault="00050710">
      <w:pPr>
        <w:rPr>
          <w:rFonts w:cstheme="minorHAnsi"/>
        </w:rPr>
      </w:pPr>
    </w:p>
    <w:sectPr w:rsidR="00050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EFD"/>
    <w:rsid w:val="00045136"/>
    <w:rsid w:val="00045843"/>
    <w:rsid w:val="00050710"/>
    <w:rsid w:val="00055567"/>
    <w:rsid w:val="00066267"/>
    <w:rsid w:val="00106D3D"/>
    <w:rsid w:val="00245B8A"/>
    <w:rsid w:val="0030438B"/>
    <w:rsid w:val="00343319"/>
    <w:rsid w:val="00357327"/>
    <w:rsid w:val="003C6545"/>
    <w:rsid w:val="004B4D8C"/>
    <w:rsid w:val="004D2CD3"/>
    <w:rsid w:val="00585B90"/>
    <w:rsid w:val="00594C49"/>
    <w:rsid w:val="005C4D18"/>
    <w:rsid w:val="00695115"/>
    <w:rsid w:val="006C05E2"/>
    <w:rsid w:val="006E4EFD"/>
    <w:rsid w:val="00707E6B"/>
    <w:rsid w:val="007368C0"/>
    <w:rsid w:val="007D6C9B"/>
    <w:rsid w:val="007F0F11"/>
    <w:rsid w:val="008A1896"/>
    <w:rsid w:val="008E3EE0"/>
    <w:rsid w:val="009A2F21"/>
    <w:rsid w:val="00AF0EC3"/>
    <w:rsid w:val="00B26C88"/>
    <w:rsid w:val="00BC3875"/>
    <w:rsid w:val="00C24CCA"/>
    <w:rsid w:val="00C74095"/>
    <w:rsid w:val="00C81E48"/>
    <w:rsid w:val="00D0393D"/>
    <w:rsid w:val="00D262D2"/>
    <w:rsid w:val="00E373B9"/>
    <w:rsid w:val="00E45751"/>
    <w:rsid w:val="00F5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5BE07"/>
  <w15:chartTrackingRefBased/>
  <w15:docId w15:val="{79E25971-2BB9-49CE-956A-8969C44BB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429</Words>
  <Characters>2451</Characters>
  <Application>Microsoft Office Word</Application>
  <DocSecurity>0</DocSecurity>
  <Lines>20</Lines>
  <Paragraphs>5</Paragraphs>
  <ScaleCrop>false</ScaleCrop>
  <Company>MAHEC</Company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Hughes</dc:creator>
  <cp:keywords/>
  <dc:description/>
  <cp:lastModifiedBy>Jan Louis Non</cp:lastModifiedBy>
  <cp:revision>35</cp:revision>
  <dcterms:created xsi:type="dcterms:W3CDTF">2023-12-19T19:21:00Z</dcterms:created>
  <dcterms:modified xsi:type="dcterms:W3CDTF">2025-12-03T15:07:00Z</dcterms:modified>
</cp:coreProperties>
</file>